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8750"/>
      </w:tblGrid>
      <w:tr>
        <w:trPr/>
        <w:tc>
          <w:tcPr>
            <w:tcW w:w="11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"/>
                <w:b/>
                <w:sz w:val="28"/>
              </w:rPr>
              <w:t xml:space="preserve">Table S3. GO terms associated with genes down-regulated in </w:t>
            </w:r>
            <w:r>
              <w:rPr>
                <w:rFonts w:eastAsia="ＭＳ 明朝"/>
                <w:b/>
                <w:i/>
                <w:sz w:val="28"/>
              </w:rPr>
              <w:t>spe-4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"/>
                <w:b/>
                <w:b/>
              </w:rPr>
            </w:pPr>
            <w:r>
              <w:rPr>
                <w:rFonts w:eastAsia="ＭＳ 明朝"/>
                <w:b/>
              </w:rPr>
              <w:t>Wormbase Gene Identifier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"/>
                <w:b/>
              </w:rPr>
              <w:t>GO term</w:t>
            </w:r>
            <w:r>
              <w:rPr>
                <w:rFonts w:eastAsia="ＭＳ 明朝"/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2,3-dihydro-2,3-dihydroxybenzoate dehydroge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3-beta-hydroxy-delta5-steroid dehydroge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8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id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tivation of JU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tivation of MAPK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tivation of MAPK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yl-Co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yl-CoA dehydroge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yl-CoA dehydroge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yl-CoA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yl-CoA thioest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yl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cyl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denylat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lpha-1,3-mannosylglycoprotein 2-beta-N-acetylglucosaminyl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8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ntioxidant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71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ntioxidant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sparag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26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0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9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0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0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9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TP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 guida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6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al fascicu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axonal fascicu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9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5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1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1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1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9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lcium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lcium-dependent cysteine-type endopept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rboxy-ly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rboxylic ac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7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20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1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alytic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ion transmembrane transport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ion transmembrane transport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ion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ation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commun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divi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divi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0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redox homeosta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8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redox homeosta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2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redox homeosta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5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redox homeosta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71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 redox homeosta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ular amino acid and derivative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ular amino ac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ular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ular response to DNA damage stimul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ular response to DNA damage stimul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llular response to str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ntr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entrosome local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emosensory behavio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emotax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rom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hromosome segreg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oenzym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ondensed nuclear chrom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steine-type endopept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ki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ki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cyt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9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5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4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9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adult life sp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etermination of left/right symmetr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54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NA replication initi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opamine beta-monooxyge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TDP-4-dehydrorhamnose 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dynein light intermediate cha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lectron carri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9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6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5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5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8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1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mbryonic development ending in birth or egg hatch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ndoplasmic reticulum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nterobactin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pidermal cell fate specif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stablishment of nucleus local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polysaccharide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24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5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reg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extracellular spa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FA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FA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female mei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fibroblast growth factor receptor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fibroblast growth factor receptor signaling pathwa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-protein coupled receptor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-protein coupled receptor protein signaling pathwa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24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-protein coupled receptor protein signaling pathwa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mete gen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mete gene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stru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astrulation with mouth forming firs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lucone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olgi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onad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9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2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rowth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TP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GTP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0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at shock 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m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2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ermaphrodite genitalia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istidine ca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1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ormon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5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6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5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9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2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4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4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2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1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drol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hyperosmotic respons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dentical 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ductive cell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4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2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8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64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7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7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1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0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5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1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6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9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1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45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47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8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1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2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38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5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2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05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0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24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6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1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5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70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2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4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77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1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0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6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6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7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9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5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6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9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2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3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4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4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8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34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31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0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47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50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508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plasma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plasma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plasma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gral to plasma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ermediate fila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1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5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6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9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ntracellula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ron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iron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JUN kinas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-ascorb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ca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2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ca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5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1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70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0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id storag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ipopolysaccharide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al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1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5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6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9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lysophospholip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le mei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P kinas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P kinas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PKKK cascad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APKKK cascad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9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9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mbrane-bounded organel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7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1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2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l ion transmembrane transport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l ion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lloendopept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etallopept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crotubu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crotubu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1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crotubule associated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1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crotubule mo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crotubule-based move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crotubule-based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crotubule-based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1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crotubule-based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idbod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9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lting cycle, collagen and cuticulin-based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lting cycle, collagen and cuticulin-based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lting cycle, collagen and cuticulin-based cutic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nooxyge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nooxyge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orphogenesis of an epithel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ulticellular organism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multicellular organismal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AD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DNA endoredupl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ga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9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2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59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matode lar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urotransmitter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urotransmitter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urotransmitter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urotransmitter:sodium symport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urotransmitter:sodium symport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eurotransmitter:sodium symport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ar envelop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ic acid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base, nucleoside, nucleotide and nucleic ac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base, nucleoside, nucleotid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0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plas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9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side-tri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side-tri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some assembl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9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yl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2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otidyltransf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nucleus local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lfactory behavio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 differenti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cyte matu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rganelle organ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1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8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ation re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4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8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3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1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71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, acting on paired donors, with incorporation or reduction of molecular oxyge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4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, acting on the CH-CH group of donor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oxidoreductase activity, acting on the CH-CH group of donor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 granu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attern specification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aryngeal muscle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arynx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91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atidylcholine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enolpyruvate carboxy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inosi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lipase A2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2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lipase A2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lip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28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lipid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01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pantethein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5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transferase activity, alcohol group as accepto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hosphotransferase activity, phosphate group as accepto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lasma membrane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cell siz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9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7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5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6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0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0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1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locomo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multicellular organism growt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specific transcription from RNA polymerase II promot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transcription from RNA polymerase II promot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itive regulation of 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t-embryonic body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t-translational protein modif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1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t-translational protein modif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st-translational protein modific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tassium channel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otassium ion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nuclear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nuclear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nuclear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6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9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de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6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amino acid N-linked glycos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26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0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0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0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amino acid phosphory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2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0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7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46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0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5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7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ca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comple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dimerization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0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fol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homodimerization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26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0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0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0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polymer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99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in self-associ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26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3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7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3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8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9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0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0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6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0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67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0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0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3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4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5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9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0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1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63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0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serine/threon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2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0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00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08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kin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1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9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69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9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/serine/threon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/serine/threon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9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/serine/threon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9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protein tyrosine/serine/threonine phosphat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oly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oly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oly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2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oly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5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roteoly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seudopodium organiz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urine nucleotid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8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pyridoxal phosphate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9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ceptor-mediated endocyt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cell migr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growth rat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oviposi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protein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1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protein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protein me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9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Rho protein signal trans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, DNA-depend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, DNA-depend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, DNA-depend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gulation of transcription, DNA-depend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8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8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2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85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1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30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2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68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7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8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9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15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88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pro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sponse to cadmium 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sponse to copper 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sponse to hea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9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sponse to hea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sponse to starv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sponse to starv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esponse to temperature stimulu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98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ho guanyl-nucleotide exchange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5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ib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ib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RNA interfer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1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cretion by cell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2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lenium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quence-specific 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quence-specific 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quence-specific 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quence-specific 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quence-specific 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quence-specific DNA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rine-type endopept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62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rine-type endopeptid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18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rine-type endopeptidase inhibi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85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rine-type endopeptidase inhibi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0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rine-type endopeptidase inhibi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81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erine-type endopeptidase inhibi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ignal transduc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0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ignal transduc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70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ignal transduc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0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mall conjugating protein lig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1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mall conjugating protein lig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7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mall conjugating protein lig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cific RNA polymerase II 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 motil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atid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7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atid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7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atid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ermat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38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pindl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eroid biosynthet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5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rib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ribosom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29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vitelline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4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tructural constituent of vitelline membran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20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2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3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4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5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5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6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6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4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3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0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2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4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9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72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0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47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5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1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025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4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9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16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77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424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1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833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943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42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00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276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b/>
                <w:b/>
                <w:szCs w:val="24"/>
              </w:rPr>
            </w:pPr>
            <w:r>
              <w:rPr>
                <w:rFonts w:eastAsia="ＭＳ 明朝"/>
                <w:b/>
              </w:rPr>
              <w:t>structural molecul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71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ynaps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yncytium formation by plasma membrane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yncytium formation by plasma membrane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syncytium formation by plasma membrane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ail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ail tip morphogene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2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93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fac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regulato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05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cription repressor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75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ferase activity, transferring acyl groups other than amino-acyl group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305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forming growth factor beta receptor signaling pathwa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15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8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9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09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l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48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13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95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11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1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membrane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78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1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5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port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31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transporter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4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ubiquitin thiolesterase activit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ubiquitin-dependent protein ca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542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ubiquitin-dependent protein catabolic proces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04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unfolded protei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89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esicle-mediated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44062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esicle-mediated transpor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329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itelline membrane form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1457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itelline membrane form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5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vulval develop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178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124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4964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501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6895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6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774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2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43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0860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379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2873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16320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WBGene00020066</w:t>
            </w:r>
          </w:p>
        </w:tc>
        <w:tc>
          <w:tcPr>
            <w:tcW w:w="8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  <w:szCs w:val="24"/>
              </w:rPr>
            </w:pPr>
            <w:r>
              <w:rPr>
                <w:rFonts w:eastAsia="ＭＳ 明朝"/>
              </w:rPr>
              <w:t>zinc ion binding</w:t>
            </w:r>
          </w:p>
        </w:tc>
      </w:tr>
      <w:tr>
        <w:trPr/>
        <w:tc>
          <w:tcPr>
            <w:tcW w:w="11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"/>
                <w:b/>
                <w:vertAlign w:val="superscript"/>
              </w:rPr>
              <w:t>a</w:t>
            </w:r>
            <w:r>
              <w:rPr>
                <w:rFonts w:eastAsia="ＭＳ 明朝"/>
              </w:rPr>
              <w:t xml:space="preserve">Over-represented terms shown in </w:t>
            </w:r>
            <w:r>
              <w:rPr>
                <w:rFonts w:eastAsia="ＭＳ 明朝"/>
                <w:b/>
              </w:rPr>
              <w:t>bold.</w:t>
            </w:r>
          </w:p>
        </w:tc>
      </w:tr>
    </w:tbl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5:49:00Z</dcterms:created>
  <dc:creator>Harold Smith</dc:creator>
  <dc:description/>
  <cp:keywords/>
  <dc:language>en-US</dc:language>
  <cp:lastModifiedBy>Harold Smith</cp:lastModifiedBy>
  <dcterms:modified xsi:type="dcterms:W3CDTF">2012-01-29T15:50:00Z</dcterms:modified>
  <cp:revision>3</cp:revision>
  <dc:subject/>
  <dc:title>Table S3</dc:title>
</cp:coreProperties>
</file>